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EB726" w14:textId="77777777" w:rsidR="007B393F" w:rsidRPr="00155BD4" w:rsidRDefault="007B393F" w:rsidP="007B393F">
      <w:pPr>
        <w:pStyle w:val="Heading1"/>
      </w:pPr>
      <w:r w:rsidRPr="00155BD4">
        <w:t xml:space="preserve">Appendix </w:t>
      </w:r>
      <w:r>
        <w:t>3</w:t>
      </w:r>
      <w:r w:rsidRPr="00155BD4">
        <w:t xml:space="preserve"> – final </w:t>
      </w:r>
      <w:r>
        <w:t>MEES</w:t>
      </w:r>
      <w:r w:rsidRPr="00155BD4">
        <w:t xml:space="preserve"> version</w:t>
      </w:r>
    </w:p>
    <w:p w14:paraId="4845303B" w14:textId="77777777" w:rsidR="007B393F" w:rsidRDefault="007B393F" w:rsidP="007B393F">
      <w:pPr>
        <w:rPr>
          <w:rFonts w:asciiTheme="minorHAnsi" w:hAnsiTheme="minorHAnsi" w:cstheme="minorHAnsi"/>
        </w:rPr>
      </w:pPr>
    </w:p>
    <w:p w14:paraId="215811FD" w14:textId="77777777" w:rsidR="007B393F" w:rsidRDefault="007B393F" w:rsidP="007B393F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ar e-learning creator.,</w:t>
      </w:r>
    </w:p>
    <w:p w14:paraId="4AB6E67C" w14:textId="77777777" w:rsidR="007B393F" w:rsidRDefault="007B393F" w:rsidP="007B393F">
      <w:pPr>
        <w:spacing w:line="360" w:lineRule="auto"/>
        <w:rPr>
          <w:rFonts w:asciiTheme="minorHAnsi" w:hAnsiTheme="minorHAnsi" w:cstheme="minorHAnsi"/>
        </w:rPr>
      </w:pPr>
    </w:p>
    <w:p w14:paraId="65B4F923" w14:textId="77777777" w:rsidR="007B393F" w:rsidRDefault="007B393F" w:rsidP="007B393F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his survey is aiming to evaluate the quality of the instructional design of postgraduate medical e-learning by evaluating the experience of the affordances of your e-learning, aiming to predict the efficiency and effectiveness. </w:t>
      </w:r>
      <w:r>
        <w:rPr>
          <w:rFonts w:asciiTheme="minorHAnsi" w:hAnsiTheme="minorHAnsi" w:cstheme="minorHAnsi"/>
        </w:rPr>
        <w:br/>
        <w:t>There are 10 questions, 36 examples and 5 open questions already in the survey. You are asked to add examples, depending on your learning aims and unique affordances.  Please find a detailed description of the way to use this survey and how to interpret all examples in the attached “Creator manual”. An example text for your users and a short summary example text for the documentation of the evaluation can also be found in this manual.</w:t>
      </w:r>
    </w:p>
    <w:p w14:paraId="6AC6A89A" w14:textId="77777777" w:rsidR="007B393F" w:rsidRDefault="007B393F" w:rsidP="007B393F">
      <w:pPr>
        <w:spacing w:line="360" w:lineRule="auto"/>
        <w:rPr>
          <w:rFonts w:asciiTheme="minorHAnsi" w:hAnsiTheme="minorHAnsi" w:cstheme="minorHAnsi"/>
        </w:rPr>
      </w:pPr>
    </w:p>
    <w:p w14:paraId="623F0392" w14:textId="77777777" w:rsidR="007B393F" w:rsidRDefault="007B393F" w:rsidP="007B393F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he Evaluation Survey for postgraduate Medical E-learning (MEES) version 1.0-2019</w:t>
      </w:r>
    </w:p>
    <w:p w14:paraId="2678D9F9" w14:textId="77777777" w:rsidR="007B393F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054EE872" w14:textId="77777777" w:rsidR="007B393F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[please add your own introduction text here, or find an example in the creators’ manual]</w:t>
      </w:r>
    </w:p>
    <w:p w14:paraId="3F381FBA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6725F2E4" w14:textId="77777777" w:rsidR="007B393F" w:rsidRPr="00492BCD" w:rsidRDefault="007B393F" w:rsidP="007B393F">
      <w:pPr>
        <w:pStyle w:val="ListParagraph"/>
        <w:numPr>
          <w:ilvl w:val="1"/>
          <w:numId w:val="1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On a scale of 1-10, how motivated were you to start the e-learning?</w:t>
      </w:r>
    </w:p>
    <w:p w14:paraId="35E40A3E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0869B834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Unmotivated</w:t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  <w:t>Motivated</w:t>
      </w:r>
    </w:p>
    <w:p w14:paraId="5ACC67E6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noProof/>
          <w:sz w:val="20"/>
          <w:szCs w:val="20"/>
          <w:lang w:val="nl-NL" w:eastAsia="nl-NL"/>
        </w:rPr>
        <w:drawing>
          <wp:inline distT="0" distB="0" distL="0" distR="0" wp14:anchorId="3E31FFC3" wp14:editId="1F2DC44B">
            <wp:extent cx="4499677" cy="226513"/>
            <wp:effectExtent l="0" t="0" r="0" b="254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60274"/>
                    <a:stretch/>
                  </pic:blipFill>
                  <pic:spPr bwMode="auto">
                    <a:xfrm>
                      <a:off x="0" y="0"/>
                      <a:ext cx="4717757" cy="237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BAC78E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</w:p>
    <w:p w14:paraId="0E868D19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5ADFAAF5" w14:textId="77777777" w:rsidR="007B393F" w:rsidRPr="00492BCD" w:rsidRDefault="007B393F" w:rsidP="007B393F">
      <w:pPr>
        <w:pStyle w:val="ListParagraph"/>
        <w:numPr>
          <w:ilvl w:val="1"/>
          <w:numId w:val="1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Please select which of the following items motivated you (multiple options).</w:t>
      </w:r>
    </w:p>
    <w:p w14:paraId="51AE5FA8" w14:textId="77777777" w:rsidR="007B393F" w:rsidRPr="00492BCD" w:rsidRDefault="007B393F" w:rsidP="007B393F">
      <w:pPr>
        <w:pStyle w:val="ListParagraph"/>
        <w:numPr>
          <w:ilvl w:val="0"/>
          <w:numId w:val="5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felt this e-learning was important</w:t>
      </w:r>
    </w:p>
    <w:p w14:paraId="29988407" w14:textId="77777777" w:rsidR="007B393F" w:rsidRPr="00492BCD" w:rsidRDefault="007B393F" w:rsidP="007B393F">
      <w:pPr>
        <w:pStyle w:val="ListParagraph"/>
        <w:numPr>
          <w:ilvl w:val="0"/>
          <w:numId w:val="5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felt it was my responsibility to do this e-learning</w:t>
      </w:r>
    </w:p>
    <w:p w14:paraId="5B0DCBC5" w14:textId="77777777" w:rsidR="007B393F" w:rsidRPr="00492BCD" w:rsidRDefault="007B393F" w:rsidP="007B393F">
      <w:pPr>
        <w:pStyle w:val="ListParagraph"/>
        <w:numPr>
          <w:ilvl w:val="0"/>
          <w:numId w:val="5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had enough time to do the e-learning</w:t>
      </w:r>
    </w:p>
    <w:p w14:paraId="3B4F2C7E" w14:textId="77777777" w:rsidR="007B393F" w:rsidRPr="00492BCD" w:rsidRDefault="007B393F" w:rsidP="007B393F">
      <w:pPr>
        <w:pStyle w:val="ListParagraph"/>
        <w:numPr>
          <w:ilvl w:val="0"/>
          <w:numId w:val="5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had a good understanding of the general purpose of the e-learning</w:t>
      </w:r>
    </w:p>
    <w:p w14:paraId="676AB523" w14:textId="77777777" w:rsidR="007B393F" w:rsidRPr="00492BCD" w:rsidRDefault="007B393F" w:rsidP="007B393F">
      <w:pPr>
        <w:pStyle w:val="ListParagraph"/>
        <w:numPr>
          <w:ilvl w:val="0"/>
          <w:numId w:val="5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The e-learning objectives (for each educational section) were clear to me</w:t>
      </w:r>
    </w:p>
    <w:p w14:paraId="03B3F7FB" w14:textId="77777777" w:rsidR="007B393F" w:rsidRPr="00492BCD" w:rsidRDefault="007B393F" w:rsidP="007B393F">
      <w:pPr>
        <w:pStyle w:val="ListParagraph"/>
        <w:numPr>
          <w:ilvl w:val="0"/>
          <w:numId w:val="5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 xml:space="preserve">There was a clear overview of all content </w:t>
      </w:r>
    </w:p>
    <w:p w14:paraId="2A3CF9C1" w14:textId="77777777" w:rsidR="007B393F" w:rsidRPr="00492BCD" w:rsidRDefault="007B393F" w:rsidP="007B393F">
      <w:pPr>
        <w:pStyle w:val="ListParagraph"/>
        <w:numPr>
          <w:ilvl w:val="0"/>
          <w:numId w:val="5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knew how to navigate to the content</w:t>
      </w:r>
    </w:p>
    <w:p w14:paraId="004622FB" w14:textId="77777777" w:rsidR="007B393F" w:rsidRPr="00492BCD" w:rsidRDefault="007B393F" w:rsidP="007B393F">
      <w:pPr>
        <w:pStyle w:val="ListParagraph"/>
        <w:numPr>
          <w:ilvl w:val="0"/>
          <w:numId w:val="5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felt comfortable with the quality / truthfulness of the content</w:t>
      </w:r>
    </w:p>
    <w:p w14:paraId="1DB89DB3" w14:textId="77777777" w:rsidR="007B393F" w:rsidRPr="00492BCD" w:rsidRDefault="007B393F" w:rsidP="007B393F">
      <w:pPr>
        <w:pStyle w:val="ListParagraph"/>
        <w:numPr>
          <w:ilvl w:val="0"/>
          <w:numId w:val="5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was able to do this e-learning unforced</w:t>
      </w:r>
    </w:p>
    <w:p w14:paraId="4E869D71" w14:textId="77777777" w:rsidR="007B393F" w:rsidRPr="00492BCD" w:rsidRDefault="007B393F" w:rsidP="007B393F">
      <w:pPr>
        <w:pStyle w:val="ListParagraph"/>
        <w:numPr>
          <w:ilvl w:val="0"/>
          <w:numId w:val="5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felt taken seriously as an adult learning</w:t>
      </w:r>
    </w:p>
    <w:p w14:paraId="1D52CFDF" w14:textId="77777777" w:rsidR="007B393F" w:rsidRPr="00492BCD" w:rsidRDefault="007B393F" w:rsidP="007B393F">
      <w:pPr>
        <w:pStyle w:val="ListParagraph"/>
        <w:numPr>
          <w:ilvl w:val="0"/>
          <w:numId w:val="5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 xml:space="preserve">The e-learning was aimed at my level of experience </w:t>
      </w:r>
    </w:p>
    <w:p w14:paraId="0CFD4CFF" w14:textId="77777777" w:rsidR="007B393F" w:rsidRPr="00492BCD" w:rsidRDefault="007B393F" w:rsidP="007B393F">
      <w:pPr>
        <w:pStyle w:val="ListParagraph"/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6C7F81D7" w14:textId="77777777" w:rsidR="007B393F" w:rsidRPr="00492BCD" w:rsidRDefault="007B393F" w:rsidP="007B393F">
      <w:pPr>
        <w:pStyle w:val="ListParagraph"/>
        <w:numPr>
          <w:ilvl w:val="0"/>
          <w:numId w:val="5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D02CAA" wp14:editId="024E512D">
                <wp:simplePos x="0" y="0"/>
                <wp:positionH relativeFrom="column">
                  <wp:posOffset>2560320</wp:posOffset>
                </wp:positionH>
                <wp:positionV relativeFrom="paragraph">
                  <wp:posOffset>105743</wp:posOffset>
                </wp:positionV>
                <wp:extent cx="3314700" cy="800100"/>
                <wp:effectExtent l="0" t="0" r="38100" b="38100"/>
                <wp:wrapTight wrapText="bothSides">
                  <wp:wrapPolygon edited="0">
                    <wp:start x="0" y="0"/>
                    <wp:lineTo x="0" y="21943"/>
                    <wp:lineTo x="21683" y="21943"/>
                    <wp:lineTo x="21683" y="0"/>
                    <wp:lineTo x="0" y="0"/>
                  </wp:wrapPolygon>
                </wp:wrapTight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14700" cy="800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95FA22" w14:textId="77777777" w:rsidR="007B393F" w:rsidRDefault="007B393F" w:rsidP="007B393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9D02CAA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left:0;text-align:left;margin-left:201.6pt;margin-top:8.35pt;width:261pt;height: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" fillcolor="white [3201]" strokecolor="black [3200]" strokeweight="1pt">
                <v:path arrowok="t"/>
                <v:textbox>
                  <w:txbxContent>
                    <w:p w14:paraId="2895FA22" w14:textId="77777777" w:rsidR="007B393F" w:rsidRDefault="007B393F" w:rsidP="007B393F"/>
                  </w:txbxContent>
                </v:textbox>
                <w10:wrap type="tight"/>
              </v:shape>
            </w:pict>
          </mc:Fallback>
        </mc:AlternateContent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>ADDED EXAMPLE(S)</w:t>
      </w:r>
    </w:p>
    <w:p w14:paraId="72A4FF93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3EEDAEF3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3F5D868E" w14:textId="77777777" w:rsidR="007B393F" w:rsidRPr="00492BCD" w:rsidRDefault="007B393F" w:rsidP="007B393F">
      <w:pPr>
        <w:pStyle w:val="ListParagraph"/>
        <w:numPr>
          <w:ilvl w:val="0"/>
          <w:numId w:val="5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 xml:space="preserve">Please write down any other item(s) that motivated you: </w:t>
      </w:r>
    </w:p>
    <w:p w14:paraId="01FFCD1B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4D6C3E47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4C9E0FD9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66D2D172" w14:textId="77777777" w:rsidR="007B393F" w:rsidRPr="00492BCD" w:rsidRDefault="007B393F" w:rsidP="007B393F">
      <w:pPr>
        <w:pStyle w:val="ListParagraph"/>
        <w:numPr>
          <w:ilvl w:val="1"/>
          <w:numId w:val="1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On a scale of 1-10, did you experience any barriers to starting the e-learning?</w:t>
      </w:r>
    </w:p>
    <w:p w14:paraId="40B9E58B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36A7EB40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Stimulants</w:t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  <w:t>Barriers</w:t>
      </w:r>
    </w:p>
    <w:p w14:paraId="62F8C359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noProof/>
          <w:sz w:val="20"/>
          <w:szCs w:val="20"/>
          <w:lang w:val="nl-NL" w:eastAsia="nl-NL"/>
        </w:rPr>
        <w:drawing>
          <wp:inline distT="0" distB="0" distL="0" distR="0" wp14:anchorId="118CCF8B" wp14:editId="6202B0B5">
            <wp:extent cx="4735343" cy="27112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56565"/>
                    <a:stretch/>
                  </pic:blipFill>
                  <pic:spPr bwMode="auto">
                    <a:xfrm>
                      <a:off x="0" y="0"/>
                      <a:ext cx="4776437" cy="273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6B2A02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36379885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1.4 Please select which of the following items you experienced as a barrier to starting the e-learning.</w:t>
      </w:r>
    </w:p>
    <w:p w14:paraId="0DE301A8" w14:textId="77777777" w:rsidR="007B393F" w:rsidRPr="00492BCD" w:rsidRDefault="007B393F" w:rsidP="007B393F">
      <w:pPr>
        <w:pStyle w:val="ListParagraph"/>
        <w:numPr>
          <w:ilvl w:val="0"/>
          <w:numId w:val="4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was not able to create my own learning path to my own needs</w:t>
      </w:r>
    </w:p>
    <w:p w14:paraId="58C34D9E" w14:textId="77777777" w:rsidR="007B393F" w:rsidRPr="00492BCD" w:rsidRDefault="007B393F" w:rsidP="007B393F">
      <w:pPr>
        <w:pStyle w:val="ListParagraph"/>
        <w:numPr>
          <w:ilvl w:val="0"/>
          <w:numId w:val="4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The e-learning was not easily accessible at my location or with my device</w:t>
      </w:r>
    </w:p>
    <w:p w14:paraId="57857A18" w14:textId="77777777" w:rsidR="007B393F" w:rsidRPr="00492BCD" w:rsidRDefault="007B393F" w:rsidP="007B393F">
      <w:pPr>
        <w:pStyle w:val="ListParagraph"/>
        <w:numPr>
          <w:ilvl w:val="0"/>
          <w:numId w:val="4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The navigation did not make sense to me</w:t>
      </w:r>
    </w:p>
    <w:p w14:paraId="36A9C070" w14:textId="77777777" w:rsidR="007B393F" w:rsidRPr="00492BCD" w:rsidRDefault="007B393F" w:rsidP="007B393F">
      <w:pPr>
        <w:pStyle w:val="ListParagraph"/>
        <w:numPr>
          <w:ilvl w:val="0"/>
          <w:numId w:val="4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 xml:space="preserve">The layout of the e-learning was too complicated </w:t>
      </w:r>
    </w:p>
    <w:p w14:paraId="29485ABC" w14:textId="77777777" w:rsidR="007B393F" w:rsidRPr="00492BCD" w:rsidRDefault="007B393F" w:rsidP="007B393F">
      <w:pPr>
        <w:pStyle w:val="ListParagraph"/>
        <w:numPr>
          <w:ilvl w:val="0"/>
          <w:numId w:val="4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There was no instrument to help me navigate the e-learning (for example a sitemap)</w:t>
      </w:r>
    </w:p>
    <w:p w14:paraId="57CDB42A" w14:textId="77777777" w:rsidR="007B393F" w:rsidRPr="00492BCD" w:rsidRDefault="007B393F" w:rsidP="007B393F">
      <w:pPr>
        <w:pStyle w:val="ListParagraph"/>
        <w:numPr>
          <w:ilvl w:val="0"/>
          <w:numId w:val="4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had worries about the security and safety of the e-learning, regarding my personal information</w:t>
      </w:r>
    </w:p>
    <w:p w14:paraId="09858F3F" w14:textId="77777777" w:rsidR="007B393F" w:rsidRPr="00492BCD" w:rsidRDefault="007B393F" w:rsidP="007B393F">
      <w:pPr>
        <w:pStyle w:val="ListParagraph"/>
        <w:numPr>
          <w:ilvl w:val="0"/>
          <w:numId w:val="4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The e-learning was slow and took too long to load</w:t>
      </w:r>
    </w:p>
    <w:p w14:paraId="63D50B26" w14:textId="77777777" w:rsidR="007B393F" w:rsidRPr="00492BCD" w:rsidRDefault="007B393F" w:rsidP="007B393F">
      <w:pPr>
        <w:pStyle w:val="ListParagraph"/>
        <w:numPr>
          <w:ilvl w:val="0"/>
          <w:numId w:val="4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did not know which devices the e-learning was compatible with and I might have used the wrong one</w:t>
      </w:r>
    </w:p>
    <w:p w14:paraId="7F199189" w14:textId="77777777" w:rsidR="007B393F" w:rsidRPr="00492BCD" w:rsidRDefault="007B393F" w:rsidP="007B393F">
      <w:pPr>
        <w:pStyle w:val="ListParagraph"/>
        <w:numPr>
          <w:ilvl w:val="0"/>
          <w:numId w:val="4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 xml:space="preserve">The e-learning was too long </w:t>
      </w:r>
    </w:p>
    <w:p w14:paraId="12F121B8" w14:textId="77777777" w:rsidR="007B393F" w:rsidRPr="00492BCD" w:rsidRDefault="007B393F" w:rsidP="007B393F">
      <w:pPr>
        <w:pStyle w:val="ListParagraph"/>
        <w:numPr>
          <w:ilvl w:val="0"/>
          <w:numId w:val="4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The e-learning did not divide the content into proper sections</w:t>
      </w:r>
    </w:p>
    <w:p w14:paraId="47A74784" w14:textId="77777777" w:rsidR="007B393F" w:rsidRPr="00492BCD" w:rsidRDefault="007B393F" w:rsidP="007B393F">
      <w:pPr>
        <w:pStyle w:val="ListParagraph"/>
        <w:numPr>
          <w:ilvl w:val="0"/>
          <w:numId w:val="4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ADDED EXAMPLE(S)</w:t>
      </w:r>
    </w:p>
    <w:p w14:paraId="776F6B37" w14:textId="77777777" w:rsidR="007B393F" w:rsidRPr="00492BCD" w:rsidRDefault="007B393F" w:rsidP="007B393F">
      <w:pPr>
        <w:pStyle w:val="ListParagraph"/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08711C23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765127A1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41FCDA" wp14:editId="2A8DFCA8">
                <wp:simplePos x="0" y="0"/>
                <wp:positionH relativeFrom="column">
                  <wp:posOffset>2794635</wp:posOffset>
                </wp:positionH>
                <wp:positionV relativeFrom="paragraph">
                  <wp:posOffset>111760</wp:posOffset>
                </wp:positionV>
                <wp:extent cx="3314700" cy="800100"/>
                <wp:effectExtent l="0" t="0" r="38100" b="38100"/>
                <wp:wrapTight wrapText="bothSides">
                  <wp:wrapPolygon edited="0">
                    <wp:start x="0" y="0"/>
                    <wp:lineTo x="0" y="21943"/>
                    <wp:lineTo x="21683" y="21943"/>
                    <wp:lineTo x="21683" y="0"/>
                    <wp:lineTo x="0" y="0"/>
                  </wp:wrapPolygon>
                </wp:wrapTight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14700" cy="800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E713D9" w14:textId="77777777" w:rsidR="007B393F" w:rsidRDefault="007B393F" w:rsidP="007B393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41FCDA" id="Text Box 20" o:spid="_x0000_s1027" type="#_x0000_t202" style="position:absolute;margin-left:220.05pt;margin-top:8.8pt;width:261pt;height:6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" fillcolor="white [3201]" strokecolor="black [3200]" strokeweight="1pt">
                <v:path arrowok="t"/>
                <v:textbox>
                  <w:txbxContent>
                    <w:p w14:paraId="35E713D9" w14:textId="77777777" w:rsidR="007B393F" w:rsidRDefault="007B393F" w:rsidP="007B393F"/>
                  </w:txbxContent>
                </v:textbox>
                <w10:wrap type="tight"/>
              </v:shape>
            </w:pict>
          </mc:Fallback>
        </mc:AlternateContent>
      </w:r>
    </w:p>
    <w:p w14:paraId="226A3F2E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61068C91" w14:textId="77777777" w:rsidR="007B393F" w:rsidRPr="00492BCD" w:rsidRDefault="007B393F" w:rsidP="007B393F">
      <w:pPr>
        <w:pStyle w:val="ListParagraph"/>
        <w:numPr>
          <w:ilvl w:val="0"/>
          <w:numId w:val="4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 xml:space="preserve">Other item(s) that I experienced as a barrier: </w:t>
      </w:r>
    </w:p>
    <w:p w14:paraId="534B941B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157DAC33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1143D295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71F25E7D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br w:type="page"/>
      </w:r>
    </w:p>
    <w:p w14:paraId="7A1FE2BC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lastRenderedPageBreak/>
        <w:t>2.1 On a scale of 1-10, how educative was the e-learning for you?</w:t>
      </w:r>
    </w:p>
    <w:p w14:paraId="344A33EB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1DB68E52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Uninformative</w:t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  <w:t>Educative</w:t>
      </w:r>
    </w:p>
    <w:p w14:paraId="7F7EB25B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noProof/>
          <w:sz w:val="20"/>
          <w:szCs w:val="20"/>
          <w:lang w:val="nl-NL" w:eastAsia="nl-NL"/>
        </w:rPr>
        <w:drawing>
          <wp:inline distT="0" distB="0" distL="0" distR="0" wp14:anchorId="24227B1F" wp14:editId="59DA0FAE">
            <wp:extent cx="4499677" cy="226513"/>
            <wp:effectExtent l="0" t="0" r="0" b="254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60274"/>
                    <a:stretch/>
                  </pic:blipFill>
                  <pic:spPr bwMode="auto">
                    <a:xfrm>
                      <a:off x="0" y="0"/>
                      <a:ext cx="4717757" cy="237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8D53B5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5AD109F7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20781FF3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2.2 Please select which of the following 8 items helped you to learn and remember or add your own.</w:t>
      </w:r>
    </w:p>
    <w:p w14:paraId="3B6E713D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16FB0156" w14:textId="77777777" w:rsidR="007B393F" w:rsidRPr="00492BCD" w:rsidRDefault="007B393F" w:rsidP="007B393F">
      <w:pPr>
        <w:pStyle w:val="ListParagraph"/>
        <w:numPr>
          <w:ilvl w:val="0"/>
          <w:numId w:val="2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could personalize the e-learning (for example by saving and continuing, filling out questionnaires and getting my personal score, etc)</w:t>
      </w:r>
    </w:p>
    <w:p w14:paraId="366F015B" w14:textId="77777777" w:rsidR="007B393F" w:rsidRPr="00492BCD" w:rsidRDefault="007B393F" w:rsidP="007B393F">
      <w:pPr>
        <w:pStyle w:val="ListParagraph"/>
        <w:numPr>
          <w:ilvl w:val="0"/>
          <w:numId w:val="2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could create my own learning path, and was not forced to follow the directed path (for example by skipping parts or returning to previous sections if needed)</w:t>
      </w:r>
    </w:p>
    <w:p w14:paraId="5B93D3FA" w14:textId="77777777" w:rsidR="007B393F" w:rsidRPr="00492BCD" w:rsidRDefault="007B393F" w:rsidP="007B393F">
      <w:pPr>
        <w:pStyle w:val="ListParagraph"/>
        <w:numPr>
          <w:ilvl w:val="0"/>
          <w:numId w:val="2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had an idea of the progress I had made and what was left to do (for example by a progress bar)</w:t>
      </w:r>
    </w:p>
    <w:p w14:paraId="51380871" w14:textId="77777777" w:rsidR="007B393F" w:rsidRPr="00492BCD" w:rsidRDefault="007B393F" w:rsidP="007B393F">
      <w:pPr>
        <w:pStyle w:val="ListParagraph"/>
        <w:numPr>
          <w:ilvl w:val="0"/>
          <w:numId w:val="2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f needed, I had access to technical support</w:t>
      </w:r>
    </w:p>
    <w:p w14:paraId="6DA8C318" w14:textId="77777777" w:rsidR="007B393F" w:rsidRPr="00492BCD" w:rsidRDefault="007B393F" w:rsidP="007B393F">
      <w:pPr>
        <w:pStyle w:val="ListParagraph"/>
        <w:numPr>
          <w:ilvl w:val="0"/>
          <w:numId w:val="2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The e-learning provided summaries where needed</w:t>
      </w:r>
    </w:p>
    <w:p w14:paraId="7E516D12" w14:textId="77777777" w:rsidR="007B393F" w:rsidRPr="00492BCD" w:rsidRDefault="007B393F" w:rsidP="007B393F">
      <w:pPr>
        <w:pStyle w:val="ListParagraph"/>
        <w:numPr>
          <w:ilvl w:val="0"/>
          <w:numId w:val="2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The e-learning provided feedback on my answers</w:t>
      </w:r>
    </w:p>
    <w:p w14:paraId="14D24766" w14:textId="77777777" w:rsidR="007B393F" w:rsidRPr="00492BCD" w:rsidRDefault="007B393F" w:rsidP="007B393F">
      <w:pPr>
        <w:pStyle w:val="ListParagraph"/>
        <w:numPr>
          <w:ilvl w:val="0"/>
          <w:numId w:val="2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There were exercises and/or assignments in the e-learning</w:t>
      </w:r>
    </w:p>
    <w:p w14:paraId="6209D145" w14:textId="77777777" w:rsidR="007B393F" w:rsidRPr="00492BCD" w:rsidRDefault="007B393F" w:rsidP="007B393F">
      <w:pPr>
        <w:pStyle w:val="ListParagraph"/>
        <w:numPr>
          <w:ilvl w:val="0"/>
          <w:numId w:val="2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could interact with the content of the e-learning (for example questions, exercises or other interactivities)</w:t>
      </w:r>
    </w:p>
    <w:p w14:paraId="2DAE2D44" w14:textId="77777777" w:rsidR="007B393F" w:rsidRPr="00492BCD" w:rsidRDefault="007B393F" w:rsidP="007B393F">
      <w:pPr>
        <w:pStyle w:val="ListParagraph"/>
        <w:numPr>
          <w:ilvl w:val="0"/>
          <w:numId w:val="2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ADDED EXAMPLE(S)</w:t>
      </w:r>
    </w:p>
    <w:p w14:paraId="0E0B6472" w14:textId="77777777" w:rsidR="007B393F" w:rsidRPr="00492BCD" w:rsidRDefault="007B393F" w:rsidP="007B393F">
      <w:pPr>
        <w:pStyle w:val="ListParagraph"/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66191B9D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9861A0" wp14:editId="79E601AD">
                <wp:simplePos x="0" y="0"/>
                <wp:positionH relativeFrom="column">
                  <wp:posOffset>2790825</wp:posOffset>
                </wp:positionH>
                <wp:positionV relativeFrom="paragraph">
                  <wp:posOffset>135890</wp:posOffset>
                </wp:positionV>
                <wp:extent cx="3314700" cy="800100"/>
                <wp:effectExtent l="0" t="0" r="38100" b="38100"/>
                <wp:wrapTight wrapText="bothSides">
                  <wp:wrapPolygon edited="0">
                    <wp:start x="0" y="0"/>
                    <wp:lineTo x="0" y="21943"/>
                    <wp:lineTo x="21683" y="21943"/>
                    <wp:lineTo x="21683" y="0"/>
                    <wp:lineTo x="0" y="0"/>
                  </wp:wrapPolygon>
                </wp:wrapTight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14700" cy="800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95257A" w14:textId="77777777" w:rsidR="007B393F" w:rsidRDefault="007B393F" w:rsidP="007B393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9861A0" id="Text Box 21" o:spid="_x0000_s1028" type="#_x0000_t202" style="position:absolute;margin-left:219.75pt;margin-top:10.7pt;width:261pt;height:6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" fillcolor="white [3201]" strokecolor="black [3200]" strokeweight="1pt">
                <v:path arrowok="t"/>
                <v:textbox>
                  <w:txbxContent>
                    <w:p w14:paraId="4C95257A" w14:textId="77777777" w:rsidR="007B393F" w:rsidRDefault="007B393F" w:rsidP="007B393F"/>
                  </w:txbxContent>
                </v:textbox>
                <w10:wrap type="tight"/>
              </v:shape>
            </w:pict>
          </mc:Fallback>
        </mc:AlternateContent>
      </w:r>
    </w:p>
    <w:p w14:paraId="6C454AB2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394F87C0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3B17989B" w14:textId="77777777" w:rsidR="007B393F" w:rsidRPr="00492BCD" w:rsidRDefault="007B393F" w:rsidP="007B393F">
      <w:pPr>
        <w:pStyle w:val="ListParagraph"/>
        <w:numPr>
          <w:ilvl w:val="0"/>
          <w:numId w:val="2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 xml:space="preserve">Other item(s) that helped me learn and remember: </w:t>
      </w:r>
    </w:p>
    <w:p w14:paraId="13465392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0C00B2AD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11D357E3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73DF6C6A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5D4F0D40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3CBC3C13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1C5966FE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2CD0D9B1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2.3 On a scale of 1-10, did you experience limitations in the e-learning that prevented you learning? </w:t>
      </w:r>
    </w:p>
    <w:p w14:paraId="633C36B6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180BD509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 xml:space="preserve">Advantages </w:t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  <w:t>Limitations</w:t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</w:p>
    <w:p w14:paraId="18F889D9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noProof/>
          <w:sz w:val="20"/>
          <w:szCs w:val="20"/>
          <w:lang w:val="nl-NL" w:eastAsia="nl-NL"/>
        </w:rPr>
        <w:drawing>
          <wp:inline distT="0" distB="0" distL="0" distR="0" wp14:anchorId="07DB3FCA" wp14:editId="012AD844">
            <wp:extent cx="4847630" cy="286994"/>
            <wp:effectExtent l="0" t="0" r="0" b="571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55163"/>
                    <a:stretch/>
                  </pic:blipFill>
                  <pic:spPr bwMode="auto">
                    <a:xfrm>
                      <a:off x="0" y="0"/>
                      <a:ext cx="4963383" cy="2938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CCF991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7F8ED7D5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25FB145F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2.4 Please select which of the following 3 limitations you experienced or add your own.</w:t>
      </w:r>
    </w:p>
    <w:p w14:paraId="2C493C15" w14:textId="77777777" w:rsidR="007B393F" w:rsidRPr="00492BCD" w:rsidRDefault="007B393F" w:rsidP="007B393F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 got stressed or frustrated by the e-learning for any reason</w:t>
      </w:r>
    </w:p>
    <w:p w14:paraId="1092B49E" w14:textId="77777777" w:rsidR="007B393F" w:rsidRPr="00492BCD" w:rsidRDefault="007B393F" w:rsidP="007B393F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The content was not able to adapt to my device when needed (for example, the e-learning should work on a mobile device, but the icons were way too small for that)</w:t>
      </w:r>
    </w:p>
    <w:p w14:paraId="6727D3B5" w14:textId="77777777" w:rsidR="007B393F" w:rsidRPr="00492BCD" w:rsidRDefault="007B393F" w:rsidP="007B393F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The e-learning design and visuals were too distracting for me</w:t>
      </w:r>
    </w:p>
    <w:p w14:paraId="7DF1BD70" w14:textId="77777777" w:rsidR="007B393F" w:rsidRPr="00492BCD" w:rsidRDefault="007B393F" w:rsidP="007B393F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ADDED EXAMPLE(S)</w:t>
      </w:r>
    </w:p>
    <w:p w14:paraId="3DFD671A" w14:textId="77777777" w:rsidR="007B393F" w:rsidRPr="00492BCD" w:rsidRDefault="007B393F" w:rsidP="007B393F">
      <w:pPr>
        <w:pStyle w:val="ListParagraph"/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3D691C33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046B9C82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2F5FE1BF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B75ECD" wp14:editId="0CBCBDDC">
                <wp:simplePos x="0" y="0"/>
                <wp:positionH relativeFrom="column">
                  <wp:posOffset>2908935</wp:posOffset>
                </wp:positionH>
                <wp:positionV relativeFrom="paragraph">
                  <wp:posOffset>62230</wp:posOffset>
                </wp:positionV>
                <wp:extent cx="3314700" cy="800100"/>
                <wp:effectExtent l="0" t="0" r="38100" b="38100"/>
                <wp:wrapTight wrapText="bothSides">
                  <wp:wrapPolygon edited="0">
                    <wp:start x="0" y="0"/>
                    <wp:lineTo x="0" y="21943"/>
                    <wp:lineTo x="21683" y="21943"/>
                    <wp:lineTo x="21683" y="0"/>
                    <wp:lineTo x="0" y="0"/>
                  </wp:wrapPolygon>
                </wp:wrapTight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14700" cy="800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D03B6C" w14:textId="77777777" w:rsidR="007B393F" w:rsidRDefault="007B393F" w:rsidP="007B393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B75ECD" id="Text Box 22" o:spid="_x0000_s1029" type="#_x0000_t202" style="position:absolute;margin-left:229.05pt;margin-top:4.9pt;width:261pt;height:6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" fillcolor="white [3201]" strokecolor="black [3200]" strokeweight="1pt">
                <v:path arrowok="t"/>
                <v:textbox>
                  <w:txbxContent>
                    <w:p w14:paraId="6FD03B6C" w14:textId="77777777" w:rsidR="007B393F" w:rsidRDefault="007B393F" w:rsidP="007B393F"/>
                  </w:txbxContent>
                </v:textbox>
                <w10:wrap type="tight"/>
              </v:shape>
            </w:pict>
          </mc:Fallback>
        </mc:AlternateContent>
      </w:r>
    </w:p>
    <w:p w14:paraId="0C6430E9" w14:textId="77777777" w:rsidR="007B393F" w:rsidRPr="00492BCD" w:rsidRDefault="007B393F" w:rsidP="007B393F">
      <w:pPr>
        <w:pStyle w:val="ListParagraph"/>
        <w:numPr>
          <w:ilvl w:val="0"/>
          <w:numId w:val="3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Other limitation(s) in my learning from this e-learning:</w:t>
      </w:r>
    </w:p>
    <w:p w14:paraId="7AB509EC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0E4A942E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5E235C7C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br w:type="page"/>
      </w:r>
    </w:p>
    <w:p w14:paraId="0D9FEE98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lastRenderedPageBreak/>
        <w:t>3.1 On a scale of 1-10, how do you think you can apply the newly learned knowledge, skills or attitude to your daily work?</w:t>
      </w:r>
    </w:p>
    <w:p w14:paraId="4B910620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15A4C95A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Irrelevant</w:t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</w:r>
      <w:r w:rsidRPr="00492BCD">
        <w:rPr>
          <w:rFonts w:asciiTheme="minorHAnsi" w:hAnsiTheme="minorHAnsi" w:cstheme="minorHAnsi"/>
          <w:sz w:val="20"/>
          <w:szCs w:val="20"/>
          <w:lang w:eastAsia="en-GB"/>
        </w:rPr>
        <w:tab/>
        <w:t>Applicable</w:t>
      </w:r>
    </w:p>
    <w:p w14:paraId="6DCD3F5C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noProof/>
          <w:sz w:val="20"/>
          <w:szCs w:val="20"/>
          <w:lang w:val="nl-NL" w:eastAsia="nl-NL"/>
        </w:rPr>
        <w:drawing>
          <wp:inline distT="0" distB="0" distL="0" distR="0" wp14:anchorId="3FCC68A1" wp14:editId="1FD6BBD0">
            <wp:extent cx="4499677" cy="226513"/>
            <wp:effectExtent l="0" t="0" r="0" b="254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60274"/>
                    <a:stretch/>
                  </pic:blipFill>
                  <pic:spPr bwMode="auto">
                    <a:xfrm>
                      <a:off x="0" y="0"/>
                      <a:ext cx="4717757" cy="237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049911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297109B4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708E00D9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12C38975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3.2 Please select which of the following 4 items helped you to apply the e-</w:t>
      </w:r>
      <w:proofErr w:type="gramStart"/>
      <w:r w:rsidRPr="00492BCD">
        <w:rPr>
          <w:rFonts w:asciiTheme="minorHAnsi" w:hAnsiTheme="minorHAnsi" w:cstheme="minorHAnsi"/>
          <w:sz w:val="20"/>
          <w:szCs w:val="20"/>
          <w:lang w:eastAsia="en-GB"/>
        </w:rPr>
        <w:t>learning, or</w:t>
      </w:r>
      <w:proofErr w:type="gramEnd"/>
      <w:r w:rsidRPr="00492BCD">
        <w:rPr>
          <w:rFonts w:asciiTheme="minorHAnsi" w:hAnsiTheme="minorHAnsi" w:cstheme="minorHAnsi"/>
          <w:sz w:val="20"/>
          <w:szCs w:val="20"/>
          <w:lang w:eastAsia="en-GB"/>
        </w:rPr>
        <w:t xml:space="preserve"> add your own.</w:t>
      </w:r>
    </w:p>
    <w:p w14:paraId="727D1475" w14:textId="77777777" w:rsidR="007B393F" w:rsidRPr="00492BCD" w:rsidRDefault="007B393F" w:rsidP="007B393F">
      <w:pPr>
        <w:pStyle w:val="ListParagraph"/>
        <w:numPr>
          <w:ilvl w:val="0"/>
          <w:numId w:val="6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The e-learning content and examples are translatable to my daily real-world work</w:t>
      </w:r>
    </w:p>
    <w:p w14:paraId="4386CD3B" w14:textId="77777777" w:rsidR="007B393F" w:rsidRPr="00492BCD" w:rsidRDefault="007B393F" w:rsidP="007B393F">
      <w:pPr>
        <w:pStyle w:val="ListParagraph"/>
        <w:numPr>
          <w:ilvl w:val="0"/>
          <w:numId w:val="6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The e-learning seems up-to-date and maintained</w:t>
      </w:r>
    </w:p>
    <w:p w14:paraId="257C2CAC" w14:textId="77777777" w:rsidR="007B393F" w:rsidRPr="00492BCD" w:rsidRDefault="007B393F" w:rsidP="007B393F">
      <w:pPr>
        <w:pStyle w:val="ListParagraph"/>
        <w:numPr>
          <w:ilvl w:val="0"/>
          <w:numId w:val="6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The e-learning provided sources for the information which were also accessible after finishing it</w:t>
      </w:r>
    </w:p>
    <w:p w14:paraId="27CA8CF7" w14:textId="77777777" w:rsidR="007B393F" w:rsidRPr="00492BCD" w:rsidRDefault="007B393F" w:rsidP="007B393F">
      <w:pPr>
        <w:pStyle w:val="ListParagraph"/>
        <w:numPr>
          <w:ilvl w:val="0"/>
          <w:numId w:val="6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Besides this questionnaire, the e-learning was evaluated on topics like user experience, effectiveness, usability and/or costs</w:t>
      </w:r>
    </w:p>
    <w:p w14:paraId="208EA857" w14:textId="77777777" w:rsidR="007B393F" w:rsidRPr="00492BCD" w:rsidRDefault="007B393F" w:rsidP="007B393F">
      <w:pPr>
        <w:pStyle w:val="ListParagraph"/>
        <w:numPr>
          <w:ilvl w:val="0"/>
          <w:numId w:val="6"/>
        </w:numPr>
        <w:spacing w:after="0"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>ADDED EXAMPLE(S)</w:t>
      </w:r>
    </w:p>
    <w:p w14:paraId="1BDCC575" w14:textId="77777777" w:rsidR="007B393F" w:rsidRPr="00492BCD" w:rsidRDefault="007B393F" w:rsidP="007B393F">
      <w:pPr>
        <w:pStyle w:val="ListParagraph"/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7F8FE7A7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4EB6DCD1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</w:p>
    <w:p w14:paraId="58420E2C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  <w:lang w:eastAsia="en-GB"/>
        </w:rPr>
      </w:pPr>
      <w:r w:rsidRPr="00492BCD">
        <w:rPr>
          <w:rFonts w:asciiTheme="minorHAnsi" w:hAnsiTheme="minorHAnsi" w:cstheme="minorHAnsi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EFCD71" wp14:editId="09A92858">
                <wp:simplePos x="0" y="0"/>
                <wp:positionH relativeFrom="column">
                  <wp:posOffset>2794635</wp:posOffset>
                </wp:positionH>
                <wp:positionV relativeFrom="paragraph">
                  <wp:posOffset>41910</wp:posOffset>
                </wp:positionV>
                <wp:extent cx="3314700" cy="800100"/>
                <wp:effectExtent l="0" t="0" r="38100" b="38100"/>
                <wp:wrapTight wrapText="bothSides">
                  <wp:wrapPolygon edited="0">
                    <wp:start x="0" y="0"/>
                    <wp:lineTo x="0" y="21943"/>
                    <wp:lineTo x="21683" y="21943"/>
                    <wp:lineTo x="21683" y="0"/>
                    <wp:lineTo x="0" y="0"/>
                  </wp:wrapPolygon>
                </wp:wrapTight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14700" cy="800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9CD901" w14:textId="77777777" w:rsidR="007B393F" w:rsidRDefault="007B393F" w:rsidP="007B393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EFCD71" id="Text Box 23" o:spid="_x0000_s1030" type="#_x0000_t202" style="position:absolute;margin-left:220.05pt;margin-top:3.3pt;width:261pt;height:6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" fillcolor="white [3201]" strokecolor="black [3200]" strokeweight="1pt">
                <v:path arrowok="t"/>
                <v:textbox>
                  <w:txbxContent>
                    <w:p w14:paraId="529CD901" w14:textId="77777777" w:rsidR="007B393F" w:rsidRDefault="007B393F" w:rsidP="007B393F"/>
                  </w:txbxContent>
                </v:textbox>
                <w10:wrap type="tight"/>
              </v:shape>
            </w:pict>
          </mc:Fallback>
        </mc:AlternateContent>
      </w:r>
    </w:p>
    <w:p w14:paraId="79269C6D" w14:textId="77777777" w:rsidR="007B393F" w:rsidRPr="00492BCD" w:rsidRDefault="007B393F" w:rsidP="007B393F">
      <w:pPr>
        <w:pStyle w:val="ListParagraph"/>
        <w:numPr>
          <w:ilvl w:val="0"/>
          <w:numId w:val="6"/>
        </w:numPr>
        <w:spacing w:after="0" w:line="360" w:lineRule="auto"/>
        <w:rPr>
          <w:rFonts w:asciiTheme="minorHAnsi" w:hAnsiTheme="minorHAnsi" w:cstheme="minorHAnsi"/>
          <w:sz w:val="20"/>
          <w:szCs w:val="20"/>
        </w:rPr>
      </w:pPr>
      <w:r w:rsidRPr="00492BCD">
        <w:rPr>
          <w:rFonts w:asciiTheme="minorHAnsi" w:hAnsiTheme="minorHAnsi" w:cstheme="minorHAnsi"/>
          <w:sz w:val="20"/>
          <w:szCs w:val="20"/>
          <w:lang w:eastAsia="en-GB"/>
        </w:rPr>
        <w:t xml:space="preserve">Another way this e-learning helped me apply newly learned knowledge, skills or attitude to my daily work: </w:t>
      </w:r>
    </w:p>
    <w:p w14:paraId="594BF7C2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526CB88C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2FF0C25B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425CDB53" w14:textId="77777777" w:rsidR="007B393F" w:rsidRPr="00492BCD" w:rsidRDefault="007B393F" w:rsidP="007B393F">
      <w:pPr>
        <w:spacing w:line="360" w:lineRule="auto"/>
        <w:rPr>
          <w:rFonts w:asciiTheme="minorHAnsi" w:hAnsiTheme="minorHAnsi" w:cstheme="minorHAnsi"/>
        </w:rPr>
      </w:pPr>
    </w:p>
    <w:p w14:paraId="7F56D6D1" w14:textId="77777777" w:rsidR="007B393F" w:rsidRDefault="007B393F" w:rsidP="007B393F">
      <w:pPr>
        <w:rPr>
          <w:rFonts w:asciiTheme="minorHAnsi" w:hAnsiTheme="minorHAnsi" w:cstheme="minorHAnsi"/>
        </w:rPr>
      </w:pPr>
    </w:p>
    <w:p w14:paraId="417BFDB2" w14:textId="77777777" w:rsidR="007B393F" w:rsidRPr="00553C0A" w:rsidRDefault="007B393F" w:rsidP="007B393F">
      <w:pPr>
        <w:rPr>
          <w:rFonts w:asciiTheme="minorHAnsi" w:hAnsiTheme="minorHAnsi" w:cstheme="minorHAnsi"/>
        </w:rPr>
      </w:pPr>
    </w:p>
    <w:p w14:paraId="4CC0738C" w14:textId="77777777" w:rsidR="007B393F" w:rsidRPr="00553C0A" w:rsidRDefault="007B393F" w:rsidP="007B393F">
      <w:pPr>
        <w:rPr>
          <w:rFonts w:asciiTheme="minorHAnsi" w:hAnsiTheme="minorHAnsi" w:cstheme="minorHAnsi"/>
        </w:rPr>
      </w:pPr>
    </w:p>
    <w:p w14:paraId="1321AEEF" w14:textId="3B72E8FE" w:rsidR="00DD1667" w:rsidRPr="007B393F" w:rsidRDefault="00DD1667">
      <w:pPr>
        <w:rPr>
          <w:rFonts w:asciiTheme="minorHAnsi" w:eastAsiaTheme="majorEastAsia" w:hAnsiTheme="minorHAnsi" w:cstheme="minorHAnsi"/>
          <w:color w:val="2F5496" w:themeColor="accent1" w:themeShade="BF"/>
          <w:sz w:val="32"/>
          <w:szCs w:val="32"/>
        </w:rPr>
      </w:pPr>
      <w:bookmarkStart w:id="0" w:name="_GoBack"/>
      <w:bookmarkEnd w:id="0"/>
    </w:p>
    <w:sectPr w:rsidR="00DD1667" w:rsidRPr="007B393F" w:rsidSect="00205366">
      <w:pgSz w:w="11894" w:h="16819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EE5FA9"/>
    <w:multiLevelType w:val="hybridMultilevel"/>
    <w:tmpl w:val="936299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B76D2B"/>
    <w:multiLevelType w:val="hybridMultilevel"/>
    <w:tmpl w:val="AB1260EA"/>
    <w:lvl w:ilvl="0" w:tplc="6AC0A1A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E0368B"/>
    <w:multiLevelType w:val="hybridMultilevel"/>
    <w:tmpl w:val="5C92D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173C3D"/>
    <w:multiLevelType w:val="hybridMultilevel"/>
    <w:tmpl w:val="226AB17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4805AE4"/>
    <w:multiLevelType w:val="hybridMultilevel"/>
    <w:tmpl w:val="483EE1C0"/>
    <w:lvl w:ilvl="0" w:tplc="6AC0A1A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867436"/>
    <w:multiLevelType w:val="multilevel"/>
    <w:tmpl w:val="0BF4DE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0A237D5"/>
    <w:multiLevelType w:val="hybridMultilevel"/>
    <w:tmpl w:val="2904E5C8"/>
    <w:lvl w:ilvl="0" w:tplc="6AC0A1A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6026A9"/>
    <w:multiLevelType w:val="hybridMultilevel"/>
    <w:tmpl w:val="D17868BA"/>
    <w:lvl w:ilvl="0" w:tplc="6AC0A1A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BF83095"/>
    <w:multiLevelType w:val="hybridMultilevel"/>
    <w:tmpl w:val="F1480962"/>
    <w:lvl w:ilvl="0" w:tplc="6AC0A1A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1"/>
  </w:num>
  <w:num w:numId="5">
    <w:abstractNumId w:val="4"/>
  </w:num>
  <w:num w:numId="6">
    <w:abstractNumId w:val="8"/>
  </w:num>
  <w:num w:numId="7">
    <w:abstractNumId w:val="2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93F"/>
    <w:rsid w:val="00013473"/>
    <w:rsid w:val="000F4DC7"/>
    <w:rsid w:val="002524A1"/>
    <w:rsid w:val="00296144"/>
    <w:rsid w:val="0032559B"/>
    <w:rsid w:val="00337CFD"/>
    <w:rsid w:val="00406A92"/>
    <w:rsid w:val="004B2C1D"/>
    <w:rsid w:val="00517EAD"/>
    <w:rsid w:val="00530337"/>
    <w:rsid w:val="00532B88"/>
    <w:rsid w:val="005C534A"/>
    <w:rsid w:val="005D7F0C"/>
    <w:rsid w:val="007B393F"/>
    <w:rsid w:val="00865804"/>
    <w:rsid w:val="00867CE6"/>
    <w:rsid w:val="00906026"/>
    <w:rsid w:val="0093158F"/>
    <w:rsid w:val="00954A2D"/>
    <w:rsid w:val="00965AAA"/>
    <w:rsid w:val="009B770B"/>
    <w:rsid w:val="009D376E"/>
    <w:rsid w:val="009D5E00"/>
    <w:rsid w:val="009E3477"/>
    <w:rsid w:val="00AC06DA"/>
    <w:rsid w:val="00BB433F"/>
    <w:rsid w:val="00C60A20"/>
    <w:rsid w:val="00CC709C"/>
    <w:rsid w:val="00D10F96"/>
    <w:rsid w:val="00D36A8C"/>
    <w:rsid w:val="00DD1667"/>
    <w:rsid w:val="00F33E27"/>
    <w:rsid w:val="00FC655B"/>
    <w:rsid w:val="00FF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34E243"/>
  <w15:chartTrackingRefBased/>
  <w15:docId w15:val="{897524CD-E514-7441-B4DE-73509EBC3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393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9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393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9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39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7B393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B393F"/>
    <w:pPr>
      <w:spacing w:after="200"/>
      <w:ind w:left="720"/>
      <w:contextualSpacing/>
    </w:pPr>
    <w:rPr>
      <w:rFonts w:eastAsiaTheme="minorEastAsia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9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93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5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 Leeuw</dc:creator>
  <cp:keywords/>
  <dc:description/>
  <cp:lastModifiedBy>Robert de Leeuw</cp:lastModifiedBy>
  <cp:revision>1</cp:revision>
  <dcterms:created xsi:type="dcterms:W3CDTF">2019-03-05T11:49:00Z</dcterms:created>
  <dcterms:modified xsi:type="dcterms:W3CDTF">2019-03-05T11:49:00Z</dcterms:modified>
</cp:coreProperties>
</file>